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AED" w:rsidRPr="00295885" w:rsidRDefault="00337AED" w:rsidP="00337AED">
      <w:pPr>
        <w:pStyle w:val="Caption"/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3A</w:t>
      </w:r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Local biomarkers in patients presenting with culture-negative peritonitis or with other episod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964"/>
        <w:gridCol w:w="964"/>
        <w:gridCol w:w="964"/>
        <w:gridCol w:w="964"/>
        <w:gridCol w:w="770"/>
      </w:tblGrid>
      <w:tr w:rsidR="00337AED" w:rsidRPr="00295885" w:rsidTr="002B223A">
        <w:trPr>
          <w:trHeight w:hRule="exact" w:val="510"/>
          <w:jc w:val="center"/>
        </w:trPr>
        <w:tc>
          <w:tcPr>
            <w:tcW w:w="2752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spacing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marker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 growth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 episodes</w:t>
            </w:r>
          </w:p>
        </w:tc>
        <w:tc>
          <w:tcPr>
            <w:tcW w:w="77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337AED" w:rsidRPr="00295885" w:rsidRDefault="00337AED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337AED" w:rsidRPr="00295885" w:rsidRDefault="00337AED" w:rsidP="002B223A">
            <w:pPr>
              <w:spacing w:after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337AED" w:rsidRPr="00295885" w:rsidRDefault="00337AED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337AED" w:rsidRPr="00295885" w:rsidRDefault="00337AED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77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337AED" w:rsidRPr="00295885" w:rsidRDefault="00337AED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.2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2.1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.6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L-12p40 (pg/ml) 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5.5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7.94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p7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.4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6.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6.78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A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8.96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8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4.36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-6R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5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9.9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7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3.97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γ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2.0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5.65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OLE_LINK7"/>
            <w:bookmarkStart w:id="1" w:name="OLE_LINK16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  <w:bookmarkEnd w:id="0"/>
            <w:bookmarkEnd w:id="1"/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8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-CSF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.2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5.4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8.90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31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9.74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.74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 (p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.08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2.2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.21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6.5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3.70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6.5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1.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7.73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.6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8.0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8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3.06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.3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9.0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.9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0.3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2.72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.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52.5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5.6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624.41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3.2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50.9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1.3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27.32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8 total (n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8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1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ind w:right="-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neutrophil elastas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8.8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E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mography (arbitrary unit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rotectin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4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tant protein D (SPD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337AED" w:rsidRPr="00295885" w:rsidRDefault="00337AED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cell count (× 10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4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:CD8 ratio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γ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70" w:type="dxa"/>
            <w:tcBorders>
              <w:left w:val="single" w:sz="4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7AED" w:rsidRPr="00295885" w:rsidTr="002B223A">
        <w:trPr>
          <w:jc w:val="center"/>
        </w:trPr>
        <w:tc>
          <w:tcPr>
            <w:tcW w:w="2752" w:type="dxa"/>
            <w:tcBorders>
              <w:bottom w:val="single" w:sz="12" w:space="0" w:color="auto"/>
              <w:right w:val="single" w:sz="4" w:space="0" w:color="auto"/>
            </w:tcBorders>
          </w:tcPr>
          <w:p w:rsidR="00337AED" w:rsidRPr="00295885" w:rsidRDefault="00337AED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12" w:space="0" w:color="auto"/>
            </w:tcBorders>
          </w:tcPr>
          <w:p w:rsidR="00337AED" w:rsidRPr="00295885" w:rsidRDefault="00337AED" w:rsidP="002B22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337AED" w:rsidRPr="00295885" w:rsidRDefault="00337AED" w:rsidP="00337AE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337AED" w:rsidRPr="00295885" w:rsidRDefault="00337AED" w:rsidP="00337AED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between the two patient groups were considered statistically significant as indicated: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br/>
        <w:t xml:space="preserve">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5, 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1, *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01, based on two-tailed Mann-Whitney tests.  </w:t>
      </w:r>
    </w:p>
    <w:p w:rsidR="00187C8E" w:rsidRDefault="00337AED">
      <w:bookmarkStart w:id="2" w:name="_GoBack"/>
      <w:bookmarkEnd w:id="2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AED"/>
    <w:rsid w:val="00337AED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AED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AED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7AE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7A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AED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AED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AED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7AE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7A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AED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89</Characters>
  <Application>Microsoft Office Word</Application>
  <DocSecurity>0</DocSecurity>
  <Lines>17</Lines>
  <Paragraphs>4</Paragraphs>
  <ScaleCrop>false</ScaleCrop>
  <Company>Reed Elsevier</Company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19:00Z</dcterms:created>
  <dcterms:modified xsi:type="dcterms:W3CDTF">2017-01-30T14:19:00Z</dcterms:modified>
</cp:coreProperties>
</file>